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CD57A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Reef: The name or identifier of the specific coral reef site evaluated.</w:t>
      </w:r>
    </w:p>
    <w:p w14:paraId="1BA65E5F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MW_Statistic: The Mann-Whitney U statistic, which is used to compare two independent samples.</w:t>
      </w:r>
    </w:p>
    <w:p w14:paraId="587F2D10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MW_p_value: The p-value from the Mann-Whitney U test.</w:t>
      </w:r>
    </w:p>
    <w:p w14:paraId="21F0B4C0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Reef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MW_Statistic</w:t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MW_p_value</w:t>
      </w:r>
    </w:p>
    <w:p w14:paraId="2A52FFD8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olombia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7.55149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4D2DCFFE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olombia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4.1242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71912AE6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olombia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2.47921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69279B69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hankanaab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4.89825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2F81ED87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hankanaab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2.33203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26821A7A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hankanaab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.95238E+1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683E8A44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yucab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3.43925E+1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424B4BA3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yucab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6.13338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5DA18C7F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yucab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.67975E+1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1997CDA3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paraiso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.77524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6FB8B676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paraiso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.30785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1C3CBB50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paraiso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.56857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60EABBDC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francesa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2.29273E+1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2835D1EC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francesa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6.15943E+1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33C30CE6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francesa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6.90409E+1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5CD295F1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ardona1_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4.58746E+1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15CF15D8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ardona1_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3.65863E+1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4485CA66" w14:textId="77777777" w:rsidR="006A2C0E" w:rsidRP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ardona2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3.46461E+1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p w14:paraId="5BB2771B" w14:textId="77777777" w:rsidR="006A2C0E" w:rsidRDefault="006A2C0E" w:rsidP="006A2C0E">
      <w:pPr>
        <w:pStyle w:val="Textosinformato"/>
        <w:rPr>
          <w:rFonts w:ascii="Courier New" w:hAnsi="Courier New" w:cs="Courier New"/>
        </w:rPr>
      </w:pPr>
      <w:r w:rsidRPr="006A2C0E">
        <w:rPr>
          <w:rFonts w:ascii="Courier New" w:hAnsi="Courier New" w:cs="Courier New"/>
        </w:rPr>
        <w:t>cardona3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.90883E+11</w:t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="00A8026D">
        <w:rPr>
          <w:rFonts w:ascii="Courier New" w:hAnsi="Courier New" w:cs="Courier New"/>
        </w:rPr>
        <w:tab/>
      </w:r>
      <w:r w:rsidRPr="006A2C0E">
        <w:rPr>
          <w:rFonts w:ascii="Courier New" w:hAnsi="Courier New" w:cs="Courier New"/>
        </w:rPr>
        <w:t>1</w:t>
      </w:r>
    </w:p>
    <w:sectPr w:rsidR="006A2C0E" w:rsidSect="006A2C0E">
      <w:pgSz w:w="12240" w:h="15840"/>
      <w:pgMar w:top="1417" w:right="1502" w:bottom="1417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B65"/>
    <w:rsid w:val="000030AB"/>
    <w:rsid w:val="000110A4"/>
    <w:rsid w:val="00014D9C"/>
    <w:rsid w:val="00016B06"/>
    <w:rsid w:val="000249E2"/>
    <w:rsid w:val="000303A2"/>
    <w:rsid w:val="000373A1"/>
    <w:rsid w:val="00040972"/>
    <w:rsid w:val="000427C8"/>
    <w:rsid w:val="00047879"/>
    <w:rsid w:val="00050412"/>
    <w:rsid w:val="00052793"/>
    <w:rsid w:val="00054995"/>
    <w:rsid w:val="00061F23"/>
    <w:rsid w:val="000948B0"/>
    <w:rsid w:val="000B0928"/>
    <w:rsid w:val="000B596F"/>
    <w:rsid w:val="000C0CF2"/>
    <w:rsid w:val="000C2006"/>
    <w:rsid w:val="000F13B5"/>
    <w:rsid w:val="00115442"/>
    <w:rsid w:val="001213F6"/>
    <w:rsid w:val="00130F1E"/>
    <w:rsid w:val="00147517"/>
    <w:rsid w:val="00171318"/>
    <w:rsid w:val="00171F46"/>
    <w:rsid w:val="001B1970"/>
    <w:rsid w:val="001C199B"/>
    <w:rsid w:val="001E0135"/>
    <w:rsid w:val="001E59BC"/>
    <w:rsid w:val="001F2CE4"/>
    <w:rsid w:val="001F413B"/>
    <w:rsid w:val="001F7C7C"/>
    <w:rsid w:val="00200442"/>
    <w:rsid w:val="00201B84"/>
    <w:rsid w:val="00244585"/>
    <w:rsid w:val="0024734D"/>
    <w:rsid w:val="00266C8E"/>
    <w:rsid w:val="002711CD"/>
    <w:rsid w:val="0027382F"/>
    <w:rsid w:val="00286A16"/>
    <w:rsid w:val="002A0F27"/>
    <w:rsid w:val="002B064A"/>
    <w:rsid w:val="002B65F7"/>
    <w:rsid w:val="002C603E"/>
    <w:rsid w:val="002C6387"/>
    <w:rsid w:val="002C751D"/>
    <w:rsid w:val="002E32E2"/>
    <w:rsid w:val="002E7FD3"/>
    <w:rsid w:val="002F0042"/>
    <w:rsid w:val="002F16B9"/>
    <w:rsid w:val="00302BA9"/>
    <w:rsid w:val="00306EB3"/>
    <w:rsid w:val="00307005"/>
    <w:rsid w:val="003132E6"/>
    <w:rsid w:val="003160F4"/>
    <w:rsid w:val="0032337B"/>
    <w:rsid w:val="003237C8"/>
    <w:rsid w:val="00326908"/>
    <w:rsid w:val="00361D48"/>
    <w:rsid w:val="00387DD7"/>
    <w:rsid w:val="003926E0"/>
    <w:rsid w:val="00392721"/>
    <w:rsid w:val="003C23A5"/>
    <w:rsid w:val="003E3BE1"/>
    <w:rsid w:val="00407F4C"/>
    <w:rsid w:val="0041367D"/>
    <w:rsid w:val="00427573"/>
    <w:rsid w:val="00435B7E"/>
    <w:rsid w:val="004408E6"/>
    <w:rsid w:val="0044296F"/>
    <w:rsid w:val="004725E0"/>
    <w:rsid w:val="00487568"/>
    <w:rsid w:val="004A36A7"/>
    <w:rsid w:val="004B2486"/>
    <w:rsid w:val="004F31DA"/>
    <w:rsid w:val="004F7569"/>
    <w:rsid w:val="00505D7B"/>
    <w:rsid w:val="00517C82"/>
    <w:rsid w:val="005235D4"/>
    <w:rsid w:val="00524D7A"/>
    <w:rsid w:val="00541412"/>
    <w:rsid w:val="00541AE2"/>
    <w:rsid w:val="00541E54"/>
    <w:rsid w:val="005420A3"/>
    <w:rsid w:val="00544319"/>
    <w:rsid w:val="00545656"/>
    <w:rsid w:val="005612D7"/>
    <w:rsid w:val="0056148E"/>
    <w:rsid w:val="0057714C"/>
    <w:rsid w:val="0059059F"/>
    <w:rsid w:val="00590F42"/>
    <w:rsid w:val="005B2B3C"/>
    <w:rsid w:val="005C1226"/>
    <w:rsid w:val="005C6F5C"/>
    <w:rsid w:val="005D3B48"/>
    <w:rsid w:val="005D586E"/>
    <w:rsid w:val="005E7713"/>
    <w:rsid w:val="00640280"/>
    <w:rsid w:val="00664501"/>
    <w:rsid w:val="006707E5"/>
    <w:rsid w:val="00685611"/>
    <w:rsid w:val="006A2C0E"/>
    <w:rsid w:val="006D77DD"/>
    <w:rsid w:val="006E1B65"/>
    <w:rsid w:val="006F7AFA"/>
    <w:rsid w:val="007036C0"/>
    <w:rsid w:val="007058BB"/>
    <w:rsid w:val="0072556B"/>
    <w:rsid w:val="0074224A"/>
    <w:rsid w:val="0076355A"/>
    <w:rsid w:val="00763F9E"/>
    <w:rsid w:val="0077047C"/>
    <w:rsid w:val="007712D5"/>
    <w:rsid w:val="00775430"/>
    <w:rsid w:val="007906B8"/>
    <w:rsid w:val="007A1A74"/>
    <w:rsid w:val="007C308F"/>
    <w:rsid w:val="007D47E2"/>
    <w:rsid w:val="007D5903"/>
    <w:rsid w:val="007F3A26"/>
    <w:rsid w:val="007F4B24"/>
    <w:rsid w:val="00812CCC"/>
    <w:rsid w:val="00820CB9"/>
    <w:rsid w:val="00821A1F"/>
    <w:rsid w:val="008331E3"/>
    <w:rsid w:val="00833A09"/>
    <w:rsid w:val="00833E26"/>
    <w:rsid w:val="00835153"/>
    <w:rsid w:val="00837608"/>
    <w:rsid w:val="0086015C"/>
    <w:rsid w:val="008675EE"/>
    <w:rsid w:val="00893146"/>
    <w:rsid w:val="008A58C0"/>
    <w:rsid w:val="008A6206"/>
    <w:rsid w:val="008C5D4F"/>
    <w:rsid w:val="008C7842"/>
    <w:rsid w:val="008E18E1"/>
    <w:rsid w:val="00906171"/>
    <w:rsid w:val="00906E76"/>
    <w:rsid w:val="0091262C"/>
    <w:rsid w:val="00935EF3"/>
    <w:rsid w:val="009505A9"/>
    <w:rsid w:val="00956FED"/>
    <w:rsid w:val="0097080E"/>
    <w:rsid w:val="0097088A"/>
    <w:rsid w:val="0097711B"/>
    <w:rsid w:val="009D3395"/>
    <w:rsid w:val="009D574D"/>
    <w:rsid w:val="009D7F6F"/>
    <w:rsid w:val="009E1234"/>
    <w:rsid w:val="009E1698"/>
    <w:rsid w:val="009E736B"/>
    <w:rsid w:val="009F2976"/>
    <w:rsid w:val="00A0053F"/>
    <w:rsid w:val="00A106B3"/>
    <w:rsid w:val="00A16AD4"/>
    <w:rsid w:val="00A17EB5"/>
    <w:rsid w:val="00A20DC0"/>
    <w:rsid w:val="00A35534"/>
    <w:rsid w:val="00A43ADC"/>
    <w:rsid w:val="00A53087"/>
    <w:rsid w:val="00A55142"/>
    <w:rsid w:val="00A714A7"/>
    <w:rsid w:val="00A739D7"/>
    <w:rsid w:val="00A73BF9"/>
    <w:rsid w:val="00A8026D"/>
    <w:rsid w:val="00AD6206"/>
    <w:rsid w:val="00B0311D"/>
    <w:rsid w:val="00B12240"/>
    <w:rsid w:val="00B13354"/>
    <w:rsid w:val="00B13AAB"/>
    <w:rsid w:val="00B14550"/>
    <w:rsid w:val="00B31EED"/>
    <w:rsid w:val="00B46623"/>
    <w:rsid w:val="00B47E74"/>
    <w:rsid w:val="00B6137B"/>
    <w:rsid w:val="00B839DF"/>
    <w:rsid w:val="00B83BA2"/>
    <w:rsid w:val="00B86690"/>
    <w:rsid w:val="00B904EF"/>
    <w:rsid w:val="00BA6352"/>
    <w:rsid w:val="00BD1BB9"/>
    <w:rsid w:val="00BE633B"/>
    <w:rsid w:val="00BF356F"/>
    <w:rsid w:val="00C13184"/>
    <w:rsid w:val="00C66EF9"/>
    <w:rsid w:val="00C7340B"/>
    <w:rsid w:val="00C977BA"/>
    <w:rsid w:val="00CA05E7"/>
    <w:rsid w:val="00CC25DE"/>
    <w:rsid w:val="00CC522E"/>
    <w:rsid w:val="00D0018B"/>
    <w:rsid w:val="00D270CC"/>
    <w:rsid w:val="00D62650"/>
    <w:rsid w:val="00D83987"/>
    <w:rsid w:val="00D9033B"/>
    <w:rsid w:val="00D94843"/>
    <w:rsid w:val="00D97985"/>
    <w:rsid w:val="00DA18E8"/>
    <w:rsid w:val="00DA489B"/>
    <w:rsid w:val="00DB09E2"/>
    <w:rsid w:val="00DC2EB2"/>
    <w:rsid w:val="00DC614B"/>
    <w:rsid w:val="00DD0D0B"/>
    <w:rsid w:val="00DE57DE"/>
    <w:rsid w:val="00DF3085"/>
    <w:rsid w:val="00E03016"/>
    <w:rsid w:val="00E16802"/>
    <w:rsid w:val="00E16E35"/>
    <w:rsid w:val="00E22BFE"/>
    <w:rsid w:val="00E55C20"/>
    <w:rsid w:val="00E64452"/>
    <w:rsid w:val="00E776F4"/>
    <w:rsid w:val="00E83D72"/>
    <w:rsid w:val="00E93D0B"/>
    <w:rsid w:val="00E966D8"/>
    <w:rsid w:val="00EB1737"/>
    <w:rsid w:val="00EC1B31"/>
    <w:rsid w:val="00EC2434"/>
    <w:rsid w:val="00ED5858"/>
    <w:rsid w:val="00EF797A"/>
    <w:rsid w:val="00F14131"/>
    <w:rsid w:val="00F2058F"/>
    <w:rsid w:val="00F224AC"/>
    <w:rsid w:val="00F269E1"/>
    <w:rsid w:val="00F50810"/>
    <w:rsid w:val="00F82D51"/>
    <w:rsid w:val="00F8532B"/>
    <w:rsid w:val="00F85DC4"/>
    <w:rsid w:val="00F864DB"/>
    <w:rsid w:val="00F87638"/>
    <w:rsid w:val="00F96CC7"/>
    <w:rsid w:val="00FA0636"/>
    <w:rsid w:val="00FA2920"/>
    <w:rsid w:val="00FA5B12"/>
    <w:rsid w:val="00FC52CE"/>
    <w:rsid w:val="00FE7A48"/>
    <w:rsid w:val="00FF5CBF"/>
    <w:rsid w:val="00FF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024C3"/>
  <w15:chartTrackingRefBased/>
  <w15:docId w15:val="{787E11A1-57EF-794D-9E5D-8539DFD5F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A7588F"/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A7588F"/>
    <w:rPr>
      <w:rFonts w:ascii="Consolas" w:hAnsi="Consolas" w:cs="Consolas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dolfo/Documentos_Gral/my%20articles/PaperErickrugosity/Final_version/S4file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4file.dotx</Template>
  <TotalTime>0</TotalTime>
  <Pages>1</Pages>
  <Words>116</Words>
  <Characters>641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</dc:creator>
  <cp:keywords/>
  <dc:description/>
  <cp:lastModifiedBy>rinr2408</cp:lastModifiedBy>
  <cp:revision>1</cp:revision>
  <dcterms:created xsi:type="dcterms:W3CDTF">2025-07-11T03:04:00Z</dcterms:created>
  <dcterms:modified xsi:type="dcterms:W3CDTF">2025-07-11T03:04:00Z</dcterms:modified>
</cp:coreProperties>
</file>